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p14">
  <w:body>
    <w:p w:rsidRPr="009B2C82" w:rsidR="0098492F" w:rsidP="5CB30FDD" w:rsidRDefault="0098492F" w14:paraId="7C26B994" w14:textId="3C1E4E63">
      <w:pPr>
        <w:ind w:left="-720"/>
        <w:rPr>
          <w:rFonts w:ascii="Arial" w:hAnsi="Arial" w:cs="Arial"/>
          <w:color w:val="595959" w:themeColor="text1" w:themeTint="A6"/>
          <w:sz w:val="16"/>
          <w:szCs w:val="16"/>
        </w:rPr>
      </w:pPr>
      <w:r w:rsidRPr="5CB30FDD" w:rsidR="2F48BA97">
        <w:rPr>
          <w:rFonts w:ascii="Arial" w:hAnsi="Arial" w:cs="Arial"/>
          <w:b w:val="1"/>
          <w:bCs w:val="1"/>
          <w:color w:val="595959" w:themeColor="text1" w:themeTint="A6" w:themeShade="FF"/>
          <w:sz w:val="16"/>
          <w:szCs w:val="16"/>
        </w:rPr>
        <w:t>Supplementary Fig.1</w:t>
      </w:r>
      <w:r w:rsidRPr="5CB30FDD" w:rsidR="0098492F">
        <w:rPr>
          <w:rFonts w:ascii="Arial" w:hAnsi="Arial" w:cs="Arial"/>
          <w:b w:val="1"/>
          <w:bCs w:val="1"/>
          <w:color w:val="595959" w:themeColor="text1" w:themeTint="A6" w:themeShade="FF"/>
          <w:sz w:val="16"/>
          <w:szCs w:val="16"/>
        </w:rPr>
        <w:t xml:space="preserve"> </w:t>
      </w:r>
      <w:r w:rsidRPr="5CB30FDD" w:rsidR="0098492F">
        <w:rPr>
          <w:rFonts w:ascii="Arial" w:hAnsi="Arial" w:cs="Arial"/>
          <w:color w:val="595959" w:themeColor="text1" w:themeTint="A6" w:themeShade="FF"/>
          <w:sz w:val="16"/>
          <w:szCs w:val="16"/>
        </w:rPr>
        <w:t>Logic Model to conceptualise Telerehabilitation to manage and improve outcomes in those with SCI in LMICs, built from examining the included published literature</w:t>
      </w:r>
      <w:r w:rsidRPr="5CB30FDD" w:rsidR="42FC7BAA">
        <w:rPr>
          <w:rFonts w:ascii="Arial" w:hAnsi="Arial" w:cs="Arial"/>
          <w:color w:val="595959" w:themeColor="text1" w:themeTint="A6" w:themeShade="FF"/>
          <w:sz w:val="16"/>
          <w:szCs w:val="16"/>
        </w:rPr>
        <w:t>.</w:t>
      </w:r>
    </w:p>
    <w:p w:rsidRPr="008716AC" w:rsidR="0098492F" w:rsidP="5CB30FDD" w:rsidRDefault="0098492F" w14:paraId="74AA594D" w14:textId="77777777" w14:noSpellErr="1">
      <w:pPr>
        <w:ind w:left="-720"/>
        <w:rPr>
          <w:rFonts w:ascii="Arial" w:hAnsi="Arial" w:cs="Arial"/>
          <w:color w:val="595959" w:themeColor="text1" w:themeTint="A6"/>
          <w:sz w:val="16"/>
          <w:szCs w:val="16"/>
        </w:rPr>
      </w:pPr>
      <w:r w:rsidRPr="5CB30FDD" w:rsidR="0098492F">
        <w:rPr>
          <w:rFonts w:ascii="Arial" w:hAnsi="Arial" w:cs="Arial"/>
          <w:color w:val="595959" w:themeColor="text1" w:themeTint="A6" w:themeShade="FF"/>
          <w:sz w:val="16"/>
          <w:szCs w:val="16"/>
        </w:rPr>
        <w:t xml:space="preserve">The model illustrates the pathway between </w:t>
      </w:r>
      <w:r w:rsidRPr="5CB30FDD" w:rsidR="0098492F">
        <w:rPr>
          <w:rFonts w:ascii="Arial" w:hAnsi="Arial" w:cs="Arial"/>
          <w:color w:val="595959" w:themeColor="text1" w:themeTint="A6" w:themeShade="FF"/>
          <w:sz w:val="16"/>
          <w:szCs w:val="16"/>
        </w:rPr>
        <w:t>inputs required for telerehabilitation interventions</w:t>
      </w:r>
      <w:r w:rsidRPr="5CB30FDD" w:rsidR="0098492F">
        <w:rPr>
          <w:rFonts w:ascii="Arial" w:hAnsi="Arial" w:cs="Arial"/>
          <w:color w:val="595959" w:themeColor="text1" w:themeTint="A6" w:themeShade="FF"/>
          <w:sz w:val="16"/>
          <w:szCs w:val="16"/>
        </w:rPr>
        <w:t xml:space="preserve"> and intended impact. It reads from left to right, with a typology of </w:t>
      </w:r>
      <w:r w:rsidRPr="5CB30FDD" w:rsidR="0098492F">
        <w:rPr>
          <w:rFonts w:ascii="Arial" w:hAnsi="Arial" w:cs="Arial"/>
          <w:color w:val="595959" w:themeColor="text1" w:themeTint="A6" w:themeShade="FF"/>
          <w:sz w:val="16"/>
          <w:szCs w:val="16"/>
        </w:rPr>
        <w:t xml:space="preserve">inputs </w:t>
      </w:r>
      <w:r w:rsidRPr="5CB30FDD" w:rsidR="0098492F">
        <w:rPr>
          <w:rFonts w:ascii="Arial" w:hAnsi="Arial" w:cs="Arial"/>
          <w:color w:val="595959" w:themeColor="text1" w:themeTint="A6" w:themeShade="FF"/>
          <w:sz w:val="16"/>
          <w:szCs w:val="16"/>
        </w:rPr>
        <w:t xml:space="preserve">in the first column, the </w:t>
      </w:r>
      <w:r w:rsidRPr="5CB30FDD" w:rsidR="0098492F">
        <w:rPr>
          <w:rFonts w:ascii="Arial" w:hAnsi="Arial" w:cs="Arial"/>
          <w:color w:val="595959" w:themeColor="text1" w:themeTint="A6" w:themeShade="FF"/>
          <w:sz w:val="16"/>
          <w:szCs w:val="16"/>
        </w:rPr>
        <w:t>interventions and participants in the next two columns, short-, medium- and long-term outcomes follow.</w:t>
      </w:r>
      <w:r w:rsidRPr="5CB30FDD" w:rsidR="0098492F">
        <w:rPr>
          <w:rFonts w:ascii="Arial" w:hAnsi="Arial" w:cs="Arial"/>
          <w:color w:val="595959" w:themeColor="text1" w:themeTint="A6" w:themeShade="FF"/>
          <w:sz w:val="16"/>
          <w:szCs w:val="16"/>
        </w:rPr>
        <w:t xml:space="preserve"> The model indicates (via differing text types) where there was stronger or weaker evidence of links in the pathway.</w:t>
      </w:r>
    </w:p>
    <w:p w:rsidRPr="00AC3089" w:rsidR="0098492F" w:rsidP="5CB30FDD" w:rsidRDefault="0098492F" w14:paraId="4630C699" w14:textId="77777777" w14:noSpellErr="1">
      <w:pPr>
        <w:rPr>
          <w:rFonts w:ascii="Arial" w:hAnsi="Arial" w:cs="Arial"/>
          <w:sz w:val="14"/>
          <w:szCs w:val="14"/>
        </w:rPr>
      </w:pPr>
    </w:p>
    <w:p w:rsidR="0098492F" w:rsidP="5CB30FDD" w:rsidRDefault="0098492F" w14:paraId="583FBD83" w14:textId="77777777" w14:noSpellErr="1">
      <w:pPr>
        <w:rPr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25AB7C" wp14:editId="57305FF4">
                <wp:simplePos x="0" y="0"/>
                <wp:positionH relativeFrom="column">
                  <wp:posOffset>1031631</wp:posOffset>
                </wp:positionH>
                <wp:positionV relativeFrom="paragraph">
                  <wp:posOffset>41177</wp:posOffset>
                </wp:positionV>
                <wp:extent cx="2631831" cy="401216"/>
                <wp:effectExtent l="0" t="0" r="10160" b="18415"/>
                <wp:wrapNone/>
                <wp:docPr id="37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631831" cy="40121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63186C" w:rsidR="0098492F" w:rsidP="0098492F" w:rsidRDefault="0098492F" w14:paraId="1840D4C9" w14:textId="7777777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63186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Outputs</w:t>
                            </w:r>
                          </w:p>
                          <w:p w:rsidRPr="0063186C" w:rsidR="0098492F" w:rsidP="0098492F" w:rsidRDefault="0098492F" w14:paraId="0A2FEFF9" w14:textId="77777777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</w:pPr>
                            <w:r w:rsidRPr="0063186C">
                              <w:rPr>
                                <w:rFonts w:ascii="Arial" w:hAnsi="Arial" w:cs="Arial"/>
                                <w:sz w:val="20"/>
                              </w:rPr>
                              <w:t xml:space="preserve">   </w:t>
                            </w:r>
                            <w:r w:rsidRPr="0063186C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Activities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                           Particip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0325AB7C">
                <v:stroke joinstyle="miter"/>
                <v:path gradientshapeok="t" o:connecttype="rect"/>
              </v:shapetype>
              <v:shape id="Text Box 48" style="position:absolute;margin-left:81.25pt;margin-top:3.25pt;width:207.25pt;height:3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f2f2f2 [3052]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">
                <v:path arrowok="t"/>
                <v:textbox>
                  <w:txbxContent>
                    <w:p w:rsidRPr="0063186C" w:rsidR="0098492F" w:rsidP="0098492F" w:rsidRDefault="0098492F" w14:paraId="1840D4C9" w14:textId="77777777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63186C">
                        <w:rPr>
                          <w:rFonts w:ascii="Arial" w:hAnsi="Arial" w:cs="Arial"/>
                          <w:b/>
                          <w:sz w:val="20"/>
                        </w:rPr>
                        <w:t>Outputs</w:t>
                      </w:r>
                    </w:p>
                    <w:p w:rsidRPr="0063186C" w:rsidR="0098492F" w:rsidP="0098492F" w:rsidRDefault="0098492F" w14:paraId="0A2FEFF9" w14:textId="77777777">
                      <w:pPr>
                        <w:rPr>
                          <w:rFonts w:ascii="Arial" w:hAnsi="Arial" w:cs="Arial"/>
                          <w:i/>
                          <w:sz w:val="20"/>
                        </w:rPr>
                      </w:pPr>
                      <w:r w:rsidRPr="0063186C">
                        <w:rPr>
                          <w:rFonts w:ascii="Arial" w:hAnsi="Arial" w:cs="Arial"/>
                          <w:sz w:val="20"/>
                        </w:rPr>
                        <w:t xml:space="preserve">   </w:t>
                      </w:r>
                      <w:r w:rsidRPr="0063186C">
                        <w:rPr>
                          <w:rFonts w:ascii="Arial" w:hAnsi="Arial" w:cs="Arial"/>
                          <w:i/>
                          <w:sz w:val="20"/>
                        </w:rPr>
                        <w:t xml:space="preserve">Activities 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</w:rPr>
                        <w:t xml:space="preserve">                           Particip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DDFE6A" wp14:editId="60761321">
                <wp:simplePos x="0" y="0"/>
                <wp:positionH relativeFrom="column">
                  <wp:posOffset>4125468</wp:posOffset>
                </wp:positionH>
                <wp:positionV relativeFrom="paragraph">
                  <wp:posOffset>45720</wp:posOffset>
                </wp:positionV>
                <wp:extent cx="4686300" cy="407670"/>
                <wp:effectExtent l="0" t="0" r="12700" b="11430"/>
                <wp:wrapNone/>
                <wp:docPr id="38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86300" cy="4076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63186C" w:rsidR="0098492F" w:rsidP="0098492F" w:rsidRDefault="0098492F" w14:paraId="20055C6B" w14:textId="7777777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63186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Outcomes</w:t>
                            </w:r>
                          </w:p>
                          <w:p w:rsidRPr="0063186C" w:rsidR="0098492F" w:rsidP="0098492F" w:rsidRDefault="0098492F" w14:paraId="08B7291A" w14:textId="77777777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</w:pPr>
                            <w:r w:rsidRPr="0063186C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Short                                            Medium          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                       Lo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style="position:absolute;margin-left:324.85pt;margin-top:3.6pt;width:369pt;height:32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7" fillcolor="#d8d8d8 [2732]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" w14:anchorId="75DDFE6A">
                <v:path arrowok="t"/>
                <v:textbox>
                  <w:txbxContent>
                    <w:p w:rsidRPr="0063186C" w:rsidR="0098492F" w:rsidP="0098492F" w:rsidRDefault="0098492F" w14:paraId="20055C6B" w14:textId="77777777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63186C">
                        <w:rPr>
                          <w:rFonts w:ascii="Arial" w:hAnsi="Arial" w:cs="Arial"/>
                          <w:b/>
                          <w:sz w:val="20"/>
                        </w:rPr>
                        <w:t>Outcomes</w:t>
                      </w:r>
                    </w:p>
                    <w:p w:rsidRPr="0063186C" w:rsidR="0098492F" w:rsidP="0098492F" w:rsidRDefault="0098492F" w14:paraId="08B7291A" w14:textId="77777777">
                      <w:pPr>
                        <w:rPr>
                          <w:rFonts w:ascii="Arial" w:hAnsi="Arial" w:cs="Arial"/>
                          <w:i/>
                          <w:sz w:val="20"/>
                        </w:rPr>
                      </w:pPr>
                      <w:r w:rsidRPr="0063186C">
                        <w:rPr>
                          <w:rFonts w:ascii="Arial" w:hAnsi="Arial" w:cs="Arial"/>
                          <w:i/>
                          <w:sz w:val="20"/>
                        </w:rPr>
                        <w:t xml:space="preserve">Short                                            Medium           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</w:rPr>
                        <w:t xml:space="preserve">                       Lo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C8C51C" wp14:editId="2D3EA122">
                <wp:simplePos x="0" y="0"/>
                <wp:positionH relativeFrom="column">
                  <wp:posOffset>-457200</wp:posOffset>
                </wp:positionH>
                <wp:positionV relativeFrom="paragraph">
                  <wp:posOffset>45720</wp:posOffset>
                </wp:positionV>
                <wp:extent cx="1028700" cy="344805"/>
                <wp:effectExtent l="0" t="0" r="12700" b="10795"/>
                <wp:wrapNone/>
                <wp:docPr id="36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28700" cy="3448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63186C" w:rsidR="0098492F" w:rsidP="0098492F" w:rsidRDefault="0098492F" w14:paraId="0C9412AA" w14:textId="77777777">
                            <w:pPr>
                              <w:shd w:val="clear" w:color="auto" w:fill="D9D9D9" w:themeFill="background1" w:themeFillShade="D9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63186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Inpu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style="position:absolute;margin-left:-36pt;margin-top:3.6pt;width:81pt;height:2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8" fillcolor="#d8d8d8 [2732]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" w14:anchorId="2CC8C51C">
                <v:path arrowok="t"/>
                <v:textbox>
                  <w:txbxContent>
                    <w:p w:rsidRPr="0063186C" w:rsidR="0098492F" w:rsidP="0098492F" w:rsidRDefault="0098492F" w14:paraId="0C9412AA" w14:textId="77777777">
                      <w:pPr>
                        <w:shd w:val="clear" w:color="auto" w:fill="D9D9D9" w:themeFill="background1" w:themeFillShade="D9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63186C">
                        <w:rPr>
                          <w:rFonts w:ascii="Arial" w:hAnsi="Arial" w:cs="Arial"/>
                          <w:b/>
                          <w:sz w:val="20"/>
                        </w:rPr>
                        <w:t>Inputs</w:t>
                      </w:r>
                    </w:p>
                  </w:txbxContent>
                </v:textbox>
              </v:shape>
            </w:pict>
          </mc:Fallback>
        </mc:AlternateContent>
      </w:r>
    </w:p>
    <w:p w:rsidR="0098492F" w:rsidP="5CB30FDD" w:rsidRDefault="0098492F" w14:paraId="205633F1" w14:textId="77777777" w14:noSpellErr="1">
      <w:pPr>
        <w:rPr>
          <w:sz w:val="18"/>
          <w:szCs w:val="18"/>
        </w:rPr>
      </w:pPr>
    </w:p>
    <w:p w:rsidR="0098492F" w:rsidP="5CB30FDD" w:rsidRDefault="0098492F" w14:paraId="261366DD" w14:textId="77777777" w14:noSpellErr="1">
      <w:pPr>
        <w:ind w:left="-540"/>
        <w:rPr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B866A6" wp14:editId="7B46CB36">
                <wp:simplePos x="0" y="0"/>
                <wp:positionH relativeFrom="column">
                  <wp:posOffset>4138295</wp:posOffset>
                </wp:positionH>
                <wp:positionV relativeFrom="paragraph">
                  <wp:posOffset>172085</wp:posOffset>
                </wp:positionV>
                <wp:extent cx="1308735" cy="951865"/>
                <wp:effectExtent l="0" t="0" r="12065" b="13335"/>
                <wp:wrapNone/>
                <wp:docPr id="32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08735" cy="951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393381" w:rsidR="0098492F" w:rsidP="0098492F" w:rsidRDefault="0098492F" w14:paraId="410357EB" w14:textId="777777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393381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 xml:space="preserve">Improve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participant</w:t>
                            </w:r>
                            <w:r w:rsidRPr="00393381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 xml:space="preserve"> attitudes</w:t>
                            </w:r>
                          </w:p>
                          <w:p w:rsidRPr="00393381" w:rsidR="0098492F" w:rsidP="0098492F" w:rsidRDefault="0098492F" w14:paraId="3850B25B" w14:textId="777777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393381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Improve health professional attitud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style="position:absolute;left:0;text-align:left;margin-left:325.85pt;margin-top:13.55pt;width:103.05pt;height:74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9" w14:anchorId="56B866A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">
                <v:path arrowok="t"/>
                <v:textbox>
                  <w:txbxContent>
                    <w:p w:rsidRPr="00393381" w:rsidR="0098492F" w:rsidP="0098492F" w:rsidRDefault="0098492F" w14:paraId="410357EB" w14:textId="777777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 w:rsidRPr="00393381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 xml:space="preserve">Improve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participant</w:t>
                      </w:r>
                      <w:r w:rsidRPr="00393381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 xml:space="preserve"> attitudes</w:t>
                      </w:r>
                    </w:p>
                    <w:p w:rsidRPr="00393381" w:rsidR="0098492F" w:rsidP="0098492F" w:rsidRDefault="0098492F" w14:paraId="3850B25B" w14:textId="777777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 w:rsidRPr="00393381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Improve health professional attitudes</w:t>
                      </w:r>
                    </w:p>
                  </w:txbxContent>
                </v:textbox>
              </v:rect>
            </w:pict>
          </mc:Fallback>
        </mc:AlternateContent>
      </w:r>
      <w:r w:rsidRPr="00AC3089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5EEDFCF" wp14:editId="180CF885">
                <wp:simplePos x="0" y="0"/>
                <wp:positionH relativeFrom="column">
                  <wp:posOffset>-457200</wp:posOffset>
                </wp:positionH>
                <wp:positionV relativeFrom="paragraph">
                  <wp:posOffset>98425</wp:posOffset>
                </wp:positionV>
                <wp:extent cx="1143000" cy="731520"/>
                <wp:effectExtent l="0" t="0" r="0" b="508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716392" w:rsidR="0098492F" w:rsidP="0098492F" w:rsidRDefault="0098492F" w14:paraId="79278C4E" w14:textId="7777777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echnolo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style="position:absolute;left:0;text-align:left;margin-left:-36pt;margin-top:7.75pt;width:90pt;height:57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30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" w14:anchorId="65EEDFCF">
                <v:path arrowok="t"/>
                <v:textbox>
                  <w:txbxContent>
                    <w:p w:rsidRPr="00716392" w:rsidR="0098492F" w:rsidP="0098492F" w:rsidRDefault="0098492F" w14:paraId="79278C4E" w14:textId="7777777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echnology</w:t>
                      </w:r>
                    </w:p>
                  </w:txbxContent>
                </v:textbox>
              </v:shape>
            </w:pict>
          </mc:Fallback>
        </mc:AlternateContent>
      </w:r>
    </w:p>
    <w:p w:rsidRPr="00AC3089" w:rsidR="0098492F" w:rsidP="5CB30FDD" w:rsidRDefault="0098492F" w14:paraId="515DFC9C" w14:textId="77777777" w14:noSpellErr="1">
      <w:pPr>
        <w:ind w:left="-540"/>
        <w:rPr>
          <w:rFonts w:ascii="Arial" w:hAnsi="Arial" w:cs="Arial"/>
          <w:sz w:val="14"/>
          <w:szCs w:val="1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A6C482" wp14:editId="4CCD7FED">
                <wp:simplePos x="0" y="0"/>
                <wp:positionH relativeFrom="column">
                  <wp:posOffset>5814060</wp:posOffset>
                </wp:positionH>
                <wp:positionV relativeFrom="paragraph">
                  <wp:posOffset>46990</wp:posOffset>
                </wp:positionV>
                <wp:extent cx="1257300" cy="1356360"/>
                <wp:effectExtent l="0" t="0" r="12700" b="15240"/>
                <wp:wrapNone/>
                <wp:docPr id="33" name="Text 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7300" cy="1356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492F" w:rsidP="0098492F" w:rsidRDefault="0098492F" w14:paraId="60BF9D31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8B53D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duce complication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:rsidR="0098492F" w:rsidP="0098492F" w:rsidRDefault="0098492F" w14:paraId="31FE3924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98492F" w:rsidP="0098492F" w:rsidRDefault="0098492F" w14:paraId="00E2F9D7" w14:textId="77777777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PRESSURE ULCERS</w:t>
                            </w:r>
                          </w:p>
                          <w:p w:rsidR="0098492F" w:rsidP="0098492F" w:rsidRDefault="0098492F" w14:paraId="1E9765D4" w14:textId="77777777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Depression</w:t>
                            </w:r>
                          </w:p>
                          <w:p w:rsidR="0098492F" w:rsidP="0098492F" w:rsidRDefault="0098492F" w14:paraId="312A3CC0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98492F" w:rsidP="0098492F" w:rsidRDefault="0098492F" w14:paraId="3C6962B6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Pr="008B53D0" w:rsidR="0098492F" w:rsidP="0098492F" w:rsidRDefault="0098492F" w14:paraId="31FCB0DB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Pr="00E708AF" w:rsidR="0098492F" w:rsidP="0098492F" w:rsidRDefault="0098492F" w14:paraId="46197D5A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Pr="0063186C" w:rsidR="0098492F" w:rsidP="0098492F" w:rsidRDefault="0098492F" w14:paraId="5AEABD96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7" style="position:absolute;left:0;text-align:left;margin-left:457.8pt;margin-top:3.7pt;width:99pt;height:106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31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" w14:anchorId="44A6C482">
                <v:path arrowok="t"/>
                <v:textbox>
                  <w:txbxContent>
                    <w:p w:rsidR="0098492F" w:rsidP="0098492F" w:rsidRDefault="0098492F" w14:paraId="60BF9D31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8B53D0">
                        <w:rPr>
                          <w:rFonts w:ascii="Arial" w:hAnsi="Arial" w:cs="Arial"/>
                          <w:sz w:val="18"/>
                          <w:szCs w:val="18"/>
                        </w:rPr>
                        <w:t>Reduce complication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:</w:t>
                      </w:r>
                    </w:p>
                    <w:p w:rsidR="0098492F" w:rsidP="0098492F" w:rsidRDefault="0098492F" w14:paraId="31FE3924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:rsidR="0098492F" w:rsidP="0098492F" w:rsidRDefault="0098492F" w14:paraId="00E2F9D7" w14:textId="77777777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PRESSURE ULCERS</w:t>
                      </w:r>
                    </w:p>
                    <w:p w:rsidR="0098492F" w:rsidP="0098492F" w:rsidRDefault="0098492F" w14:paraId="1E9765D4" w14:textId="77777777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Depression</w:t>
                      </w:r>
                    </w:p>
                    <w:p w:rsidR="0098492F" w:rsidP="0098492F" w:rsidRDefault="0098492F" w14:paraId="312A3CC0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:rsidR="0098492F" w:rsidP="0098492F" w:rsidRDefault="0098492F" w14:paraId="3C6962B6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:rsidRPr="008B53D0" w:rsidR="0098492F" w:rsidP="0098492F" w:rsidRDefault="0098492F" w14:paraId="31FCB0DB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:rsidRPr="00E708AF" w:rsidR="0098492F" w:rsidP="0098492F" w:rsidRDefault="0098492F" w14:paraId="46197D5A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:rsidRPr="0063186C" w:rsidR="0098492F" w:rsidP="0098492F" w:rsidRDefault="0098492F" w14:paraId="5AEABD96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8492F" w:rsidP="5CB30FDD" w:rsidRDefault="0098492F" w14:paraId="1DB0BBB9" w14:textId="77777777" w14:noSpellErr="1">
      <w:pPr>
        <w:ind w:left="-540"/>
        <w:rPr>
          <w:sz w:val="18"/>
          <w:szCs w:val="18"/>
        </w:rPr>
      </w:pPr>
    </w:p>
    <w:p w:rsidR="0098492F" w:rsidP="5CB30FDD" w:rsidRDefault="0098492F" w14:paraId="201E73E3" w14:textId="77777777" w14:noSpellErr="1">
      <w:pPr>
        <w:rPr>
          <w:sz w:val="18"/>
          <w:szCs w:val="18"/>
        </w:rPr>
      </w:pPr>
    </w:p>
    <w:p w:rsidR="0098492F" w:rsidP="5CB30FDD" w:rsidRDefault="0098492F" w14:paraId="4B509079" w14:textId="77777777" w14:noSpellErr="1">
      <w:pPr>
        <w:rPr>
          <w:sz w:val="18"/>
          <w:szCs w:val="18"/>
        </w:rPr>
      </w:pPr>
      <w:r w:rsidRPr="00AC3089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B172A1" wp14:editId="6C87418F">
                <wp:simplePos x="0" y="0"/>
                <wp:positionH relativeFrom="column">
                  <wp:posOffset>-445135</wp:posOffset>
                </wp:positionH>
                <wp:positionV relativeFrom="paragraph">
                  <wp:posOffset>214189</wp:posOffset>
                </wp:positionV>
                <wp:extent cx="1143000" cy="731520"/>
                <wp:effectExtent l="0" t="0" r="12700" b="1778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716392" w:rsidR="0098492F" w:rsidP="0098492F" w:rsidRDefault="0098492F" w14:paraId="689D5348" w14:textId="7777777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ealth profession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2" style="position:absolute;margin-left:-35.05pt;margin-top:16.85pt;width:90pt;height:57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" w14:anchorId="02B172A1">
                <v:path arrowok="t"/>
                <v:textbox>
                  <w:txbxContent>
                    <w:p w:rsidRPr="00716392" w:rsidR="0098492F" w:rsidP="0098492F" w:rsidRDefault="0098492F" w14:paraId="689D5348" w14:textId="7777777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Health professionals</w:t>
                      </w:r>
                    </w:p>
                  </w:txbxContent>
                </v:textbox>
              </v:shape>
            </w:pict>
          </mc:Fallback>
        </mc:AlternateContent>
      </w:r>
    </w:p>
    <w:p w:rsidR="0098492F" w:rsidP="5CB30FDD" w:rsidRDefault="0098492F" w14:paraId="6CC356F5" w14:textId="77777777" w14:noSpellErr="1">
      <w:pPr>
        <w:rPr>
          <w:sz w:val="18"/>
          <w:szCs w:val="18"/>
        </w:rPr>
      </w:pPr>
      <w:r w:rsidRPr="00AC3089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EAF833" wp14:editId="204080A4">
                <wp:simplePos x="0" y="0"/>
                <wp:positionH relativeFrom="column">
                  <wp:posOffset>1036808</wp:posOffset>
                </wp:positionH>
                <wp:positionV relativeFrom="paragraph">
                  <wp:posOffset>149225</wp:posOffset>
                </wp:positionV>
                <wp:extent cx="1143000" cy="731520"/>
                <wp:effectExtent l="0" t="0" r="12700" b="17780"/>
                <wp:wrapNone/>
                <wp:docPr id="3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716392" w:rsidR="0098492F" w:rsidP="0098492F" w:rsidRDefault="0098492F" w14:paraId="2E57CCD3" w14:textId="7777777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hone consult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3" style="position:absolute;margin-left:81.65pt;margin-top:11.75pt;width:90pt;height:5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" w14:anchorId="1BEAF833">
                <v:path arrowok="t"/>
                <v:textbox>
                  <w:txbxContent>
                    <w:p w:rsidRPr="00716392" w:rsidR="0098492F" w:rsidP="0098492F" w:rsidRDefault="0098492F" w14:paraId="2E57CCD3" w14:textId="7777777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Phone consulta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93CB53" wp14:editId="71EC0E62">
                <wp:simplePos x="0" y="0"/>
                <wp:positionH relativeFrom="column">
                  <wp:posOffset>3722413</wp:posOffset>
                </wp:positionH>
                <wp:positionV relativeFrom="paragraph">
                  <wp:posOffset>1004727</wp:posOffset>
                </wp:positionV>
                <wp:extent cx="342900" cy="0"/>
                <wp:effectExtent l="0" t="63500" r="0" b="63500"/>
                <wp:wrapNone/>
                <wp:docPr id="11" name="Lin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from="293.1pt,79.1pt" to="320.1pt,79.1pt" w14:anchorId="3A2DFA8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">
                <v:stroke endarrow="block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F0C0A3" wp14:editId="3A1AEA95">
                <wp:simplePos x="0" y="0"/>
                <wp:positionH relativeFrom="column">
                  <wp:posOffset>2514600</wp:posOffset>
                </wp:positionH>
                <wp:positionV relativeFrom="paragraph">
                  <wp:posOffset>473040</wp:posOffset>
                </wp:positionV>
                <wp:extent cx="1143000" cy="1143000"/>
                <wp:effectExtent l="0" t="0" r="0" b="0"/>
                <wp:wrapNone/>
                <wp:docPr id="3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E62725" w:rsidR="0098492F" w:rsidP="0098492F" w:rsidRDefault="0098492F" w14:paraId="79C2988D" w14:textId="7777777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ose with S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style="position:absolute;margin-left:198pt;margin-top:37.25pt;width:90pt;height:9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34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" w14:anchorId="07F0C0A3">
                <v:path arrowok="t"/>
                <v:textbox>
                  <w:txbxContent>
                    <w:p w:rsidRPr="00E62725" w:rsidR="0098492F" w:rsidP="0098492F" w:rsidRDefault="0098492F" w14:paraId="79C2988D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hose with SCI</w:t>
                      </w:r>
                    </w:p>
                  </w:txbxContent>
                </v:textbox>
              </v:shape>
            </w:pict>
          </mc:Fallback>
        </mc:AlternateContent>
      </w:r>
      <w:r w:rsidRPr="006418F7">
        <w:rPr>
          <w:rFonts w:ascii="Arial" w:hAnsi="Arial" w:cs="Arial"/>
          <w:b/>
          <w:noProof/>
          <w:sz w:val="22"/>
          <w:szCs w:val="22"/>
          <w:lang w:eastAsia="zh-TW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5A626E7" wp14:editId="422F3E6A">
                <wp:simplePos x="0" y="0"/>
                <wp:positionH relativeFrom="column">
                  <wp:posOffset>7701915</wp:posOffset>
                </wp:positionH>
                <wp:positionV relativeFrom="paragraph">
                  <wp:posOffset>4876800</wp:posOffset>
                </wp:positionV>
                <wp:extent cx="1233170" cy="237490"/>
                <wp:effectExtent l="0" t="0" r="0" b="0"/>
                <wp:wrapNone/>
                <wp:docPr id="29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33170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Pr="007A1815" w:rsidR="0098492F" w:rsidP="0098492F" w:rsidRDefault="0098492F" w14:paraId="307F1DF8" w14:textId="77777777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A1815">
                              <w:rPr>
                                <w:rFonts w:ascii="Arial" w:hAnsi="Arial" w:cs="Arial"/>
                                <w:sz w:val="20"/>
                              </w:rPr>
                              <w:t>Rev. 7/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09" style="position:absolute;margin-left:606.45pt;margin-top:384pt;width:97.1pt;height:18.7pt;z-index:2516766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spid="_x0000_s1035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" w14:anchorId="35A626E7">
                <v:path arrowok="t"/>
                <v:textbox style="mso-fit-shape-to-text:t">
                  <w:txbxContent>
                    <w:p w:rsidRPr="007A1815" w:rsidR="0098492F" w:rsidP="0098492F" w:rsidRDefault="0098492F" w14:paraId="307F1DF8" w14:textId="77777777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 w:rsidRPr="007A1815">
                        <w:rPr>
                          <w:rFonts w:ascii="Arial" w:hAnsi="Arial" w:cs="Arial"/>
                          <w:sz w:val="20"/>
                        </w:rPr>
                        <w:t>Rev. 7/09</w:t>
                      </w:r>
                    </w:p>
                  </w:txbxContent>
                </v:textbox>
              </v:shape>
            </w:pict>
          </mc:Fallback>
        </mc:AlternateContent>
      </w:r>
    </w:p>
    <w:p w:rsidRPr="00B30F30" w:rsidR="0098492F" w:rsidP="5CB30FDD" w:rsidRDefault="0098492F" w14:paraId="1CEBEF84" w14:textId="77777777" w14:noSpellErr="1">
      <w:pPr>
        <w:rPr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97A41D3" wp14:editId="523C02E9">
                <wp:simplePos x="0" y="0"/>
                <wp:positionH relativeFrom="column">
                  <wp:posOffset>4824095</wp:posOffset>
                </wp:positionH>
                <wp:positionV relativeFrom="paragraph">
                  <wp:posOffset>120115</wp:posOffset>
                </wp:positionV>
                <wp:extent cx="0" cy="259347"/>
                <wp:effectExtent l="63500" t="25400" r="63500" b="3302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347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oned="t" filled="f" o:spt="32" path="m,l21600,21600e" w14:anchorId="26311DF9">
                <v:path fillok="f" arrowok="t" o:connecttype="none"/>
                <o:lock v:ext="edit" shapetype="t"/>
              </v:shapetype>
              <v:shape id="Straight Arrow Connector 14" style="position:absolute;margin-left:379.85pt;margin-top:9.45pt;width:0;height:20.4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">
                <v:stroke joinstyle="miter" startarrow="block" endarrow="block"/>
              </v:shape>
            </w:pict>
          </mc:Fallback>
        </mc:AlternateContent>
      </w:r>
    </w:p>
    <w:p w:rsidRPr="00B30F30" w:rsidR="0098492F" w:rsidP="5CB30FDD" w:rsidRDefault="0098492F" w14:paraId="22504DD5" w14:textId="77777777" w14:noSpellErr="1">
      <w:pPr>
        <w:rPr>
          <w:noProof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3487484" wp14:editId="6DAADDEB">
                <wp:simplePos x="0" y="0"/>
                <wp:positionH relativeFrom="column">
                  <wp:posOffset>5551270</wp:posOffset>
                </wp:positionH>
                <wp:positionV relativeFrom="paragraph">
                  <wp:posOffset>82550</wp:posOffset>
                </wp:positionV>
                <wp:extent cx="114300" cy="1143000"/>
                <wp:effectExtent l="0" t="0" r="12700" b="12700"/>
                <wp:wrapNone/>
                <wp:docPr id="39" name="Auto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" cy="1143000"/>
                        </a:xfrm>
                        <a:prstGeom prst="rightBrace">
                          <a:avLst>
                            <a:gd name="adj1" fmla="val 83333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8" coordsize="21600,21600" filled="f" o:spt="88" adj="1800,10800" path="m,qx10800@0l10800@2qy21600@11,10800@3l10800@1qy,21600e" w14:anchorId="5E1370F3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textboxrect="0,@4,7637,@5" arrowok="t" o:connecttype="custom" o:connectlocs="0,0;21600,@11;0,21600"/>
                <v:handles>
                  <v:h position="center,#0" yrange="0,@8"/>
                  <v:h position="bottomRight,#1" yrange="@9,@10"/>
                </v:handles>
              </v:shapetype>
              <v:shape id="AutoShape 88" style="position:absolute;margin-left:437.1pt;margin-top:6.5pt;width:9pt;height:90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type="#_x0000_t8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&#13;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F1064C6" wp14:editId="42F6E90E">
                <wp:simplePos x="0" y="0"/>
                <wp:positionH relativeFrom="column">
                  <wp:posOffset>7184490</wp:posOffset>
                </wp:positionH>
                <wp:positionV relativeFrom="paragraph">
                  <wp:posOffset>86360</wp:posOffset>
                </wp:positionV>
                <wp:extent cx="114300" cy="1143000"/>
                <wp:effectExtent l="0" t="0" r="12700" b="12700"/>
                <wp:wrapNone/>
                <wp:docPr id="34" name="Auto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" cy="1143000"/>
                        </a:xfrm>
                        <a:prstGeom prst="rightBrace">
                          <a:avLst>
                            <a:gd name="adj1" fmla="val 83333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8" style="position:absolute;margin-left:565.7pt;margin-top:6.8pt;width:9pt;height:90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type="#_x0000_t8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" w14:anchorId="7D90E62E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5791DC" wp14:editId="5B835B3E">
                <wp:simplePos x="0" y="0"/>
                <wp:positionH relativeFrom="column">
                  <wp:posOffset>2293571</wp:posOffset>
                </wp:positionH>
                <wp:positionV relativeFrom="paragraph">
                  <wp:posOffset>78740</wp:posOffset>
                </wp:positionV>
                <wp:extent cx="114300" cy="1143000"/>
                <wp:effectExtent l="0" t="0" r="12700" b="12700"/>
                <wp:wrapNone/>
                <wp:docPr id="30" name="Auto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" cy="1143000"/>
                        </a:xfrm>
                        <a:prstGeom prst="rightBrace">
                          <a:avLst>
                            <a:gd name="adj1" fmla="val 83333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8" style="position:absolute;margin-left:180.6pt;margin-top:6.2pt;width:9pt;height:9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type="#_x0000_t8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" w14:anchorId="18166431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504DD0" wp14:editId="78C5FACD">
                <wp:simplePos x="0" y="0"/>
                <wp:positionH relativeFrom="column">
                  <wp:posOffset>7549662</wp:posOffset>
                </wp:positionH>
                <wp:positionV relativeFrom="paragraph">
                  <wp:posOffset>75663</wp:posOffset>
                </wp:positionV>
                <wp:extent cx="1257300" cy="767861"/>
                <wp:effectExtent l="0" t="0" r="12700" b="6985"/>
                <wp:wrapNone/>
                <wp:docPr id="23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7300" cy="7678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435A6D" w:rsidR="0098492F" w:rsidP="0098492F" w:rsidRDefault="0098492F" w14:paraId="789717E6" w14:textId="7777777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435A6D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IMPROVE QUALITY OF LIFE</w:t>
                            </w:r>
                          </w:p>
                          <w:p w:rsidR="0098492F" w:rsidP="0098492F" w:rsidRDefault="0098492F" w14:paraId="577CBFF3" w14:textId="7777777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8" style="position:absolute;margin-left:594.45pt;margin-top:5.95pt;width:99pt;height:60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36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" w14:anchorId="59504DD0">
                <v:path arrowok="t"/>
                <v:textbox>
                  <w:txbxContent>
                    <w:p w:rsidRPr="00435A6D" w:rsidR="0098492F" w:rsidP="0098492F" w:rsidRDefault="0098492F" w14:paraId="789717E6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 w:rsidRPr="00435A6D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IMPROVE QUALITY OF LIFE</w:t>
                      </w:r>
                    </w:p>
                    <w:p w:rsidR="0098492F" w:rsidP="0098492F" w:rsidRDefault="0098492F" w14:paraId="577CBFF3" w14:textId="77777777"/>
                  </w:txbxContent>
                </v:textbox>
              </v:shape>
            </w:pict>
          </mc:Fallback>
        </mc:AlternateContent>
      </w:r>
    </w:p>
    <w:p w:rsidRPr="00B30F30" w:rsidR="0098492F" w:rsidP="5CB30FDD" w:rsidRDefault="0098492F" w14:paraId="7DC6A4AA" w14:textId="77777777" w14:noSpellErr="1">
      <w:pPr>
        <w:rPr>
          <w:noProof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338D4C" wp14:editId="7AC07C24">
                <wp:simplePos x="0" y="0"/>
                <wp:positionH relativeFrom="column">
                  <wp:posOffset>4138295</wp:posOffset>
                </wp:positionH>
                <wp:positionV relativeFrom="paragraph">
                  <wp:posOffset>59590</wp:posOffset>
                </wp:positionV>
                <wp:extent cx="1308735" cy="599173"/>
                <wp:effectExtent l="0" t="0" r="12065" b="10795"/>
                <wp:wrapNone/>
                <wp:docPr id="18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08735" cy="5991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393381" w:rsidR="0098492F" w:rsidP="0098492F" w:rsidRDefault="0098492F" w14:paraId="18236EA4" w14:textId="77777777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393381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Enable participants to use technolo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1" style="position:absolute;margin-left:325.85pt;margin-top:4.7pt;width:103.05pt;height:47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37" w14:anchorId="5E338D4C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">
                <v:path arrowok="t"/>
                <v:textbox>
                  <w:txbxContent>
                    <w:p w:rsidRPr="00393381" w:rsidR="0098492F" w:rsidP="0098492F" w:rsidRDefault="0098492F" w14:paraId="18236EA4" w14:textId="77777777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 w:rsidRPr="00393381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Enable participants to use technology</w:t>
                      </w:r>
                    </w:p>
                  </w:txbxContent>
                </v:textbox>
              </v:rect>
            </w:pict>
          </mc:Fallback>
        </mc:AlternateContent>
      </w:r>
    </w:p>
    <w:p w:rsidRPr="00B30F30" w:rsidR="0098492F" w:rsidP="5CB30FDD" w:rsidRDefault="0098492F" w14:paraId="48A8081E" w14:textId="77777777" w14:noSpellErr="1">
      <w:pPr>
        <w:rPr>
          <w:noProof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67619F" wp14:editId="2A18E402">
                <wp:simplePos x="0" y="0"/>
                <wp:positionH relativeFrom="column">
                  <wp:posOffset>6436360</wp:posOffset>
                </wp:positionH>
                <wp:positionV relativeFrom="paragraph">
                  <wp:posOffset>136692</wp:posOffset>
                </wp:positionV>
                <wp:extent cx="0" cy="259080"/>
                <wp:effectExtent l="63500" t="25400" r="63500" b="3302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style="position:absolute;margin-left:506.8pt;margin-top:10.75pt;width:0;height:20.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" w14:anchorId="2332D209">
                <v:stroke joinstyle="miter" startarrow="block" endarrow="block"/>
              </v:shape>
            </w:pict>
          </mc:Fallback>
        </mc:AlternateContent>
      </w:r>
      <w:r w:rsidRPr="00AC3089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EFF300" wp14:editId="6B4A0B68">
                <wp:simplePos x="0" y="0"/>
                <wp:positionH relativeFrom="column">
                  <wp:posOffset>-443230</wp:posOffset>
                </wp:positionH>
                <wp:positionV relativeFrom="paragraph">
                  <wp:posOffset>175442</wp:posOffset>
                </wp:positionV>
                <wp:extent cx="1143000" cy="731520"/>
                <wp:effectExtent l="0" t="0" r="12700" b="1778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716392" w:rsidR="0098492F" w:rsidP="0098492F" w:rsidRDefault="0098492F" w14:paraId="2F954377" w14:textId="7777777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amily or friend sup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8" style="position:absolute;margin-left:-34.9pt;margin-top:13.8pt;width:90pt;height:57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" w14:anchorId="17EFF300">
                <v:path arrowok="t"/>
                <v:textbox>
                  <w:txbxContent>
                    <w:p w:rsidRPr="00716392" w:rsidR="0098492F" w:rsidP="0098492F" w:rsidRDefault="0098492F" w14:paraId="2F954377" w14:textId="7777777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Family or friend support</w:t>
                      </w:r>
                    </w:p>
                  </w:txbxContent>
                </v:textbox>
              </v:shape>
            </w:pict>
          </mc:Fallback>
        </mc:AlternateContent>
      </w:r>
    </w:p>
    <w:p w:rsidRPr="00B30F30" w:rsidR="0098492F" w:rsidP="5CB30FDD" w:rsidRDefault="0098492F" w14:paraId="714C3233" w14:textId="77777777" w14:noSpellErr="1">
      <w:pPr>
        <w:rPr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2A48EC5" wp14:editId="4E05C3F4">
                <wp:simplePos x="0" y="0"/>
                <wp:positionH relativeFrom="column">
                  <wp:posOffset>1608121</wp:posOffset>
                </wp:positionH>
                <wp:positionV relativeFrom="paragraph">
                  <wp:posOffset>24765</wp:posOffset>
                </wp:positionV>
                <wp:extent cx="0" cy="259080"/>
                <wp:effectExtent l="63500" t="25400" r="63500" b="3302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8" style="position:absolute;margin-left:126.6pt;margin-top:1.95pt;width:0;height:20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" w14:anchorId="74A6B5EA">
                <v:stroke joinstyle="miter" startarrow="block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3B3DCF" wp14:editId="51BF03B1">
                <wp:simplePos x="0" y="0"/>
                <wp:positionH relativeFrom="column">
                  <wp:posOffset>719455</wp:posOffset>
                </wp:positionH>
                <wp:positionV relativeFrom="paragraph">
                  <wp:posOffset>111760</wp:posOffset>
                </wp:positionV>
                <wp:extent cx="292100" cy="0"/>
                <wp:effectExtent l="0" t="63500" r="0" b="76200"/>
                <wp:wrapNone/>
                <wp:docPr id="27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92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2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from="56.65pt,8.8pt" to="79.65pt,8.8pt" w14:anchorId="10E2584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">
                <v:stroke endarrow="block"/>
                <o:lock v:ext="edit" shapetype="f"/>
              </v:line>
            </w:pict>
          </mc:Fallback>
        </mc:AlternateContent>
      </w:r>
    </w:p>
    <w:p w:rsidRPr="00B30F30" w:rsidR="0098492F" w:rsidP="5CB30FDD" w:rsidRDefault="0098492F" w14:paraId="132EBD6D" w14:textId="77777777" w14:noSpellErr="1">
      <w:pPr>
        <w:rPr>
          <w:rFonts w:ascii="Arial" w:hAnsi="Arial" w:eastAsia="" w:cs="Arial" w:eastAsiaTheme="minorEastAsia"/>
          <w:b w:val="1"/>
          <w:bCs w:val="1"/>
          <w:color w:val="5A5A5A" w:themeColor="text1" w:themeTint="A5"/>
          <w:spacing w:val="15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7FD80CF" wp14:editId="43434111">
                <wp:simplePos x="0" y="0"/>
                <wp:positionH relativeFrom="column">
                  <wp:posOffset>4823460</wp:posOffset>
                </wp:positionH>
                <wp:positionV relativeFrom="paragraph">
                  <wp:posOffset>147220</wp:posOffset>
                </wp:positionV>
                <wp:extent cx="0" cy="259080"/>
                <wp:effectExtent l="63500" t="25400" r="63500" b="3302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4" style="position:absolute;margin-left:379.8pt;margin-top:11.6pt;width:0;height:20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" w14:anchorId="1BDC1E13">
                <v:stroke joinstyle="miter" startarrow="block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624080A" wp14:editId="2F551976">
                <wp:simplePos x="0" y="0"/>
                <wp:positionH relativeFrom="column">
                  <wp:posOffset>4138863</wp:posOffset>
                </wp:positionH>
                <wp:positionV relativeFrom="paragraph">
                  <wp:posOffset>1335338</wp:posOffset>
                </wp:positionV>
                <wp:extent cx="1309036" cy="670560"/>
                <wp:effectExtent l="0" t="0" r="12065" b="15240"/>
                <wp:wrapNone/>
                <wp:docPr id="8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09036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393381" w:rsidR="0098492F" w:rsidP="0098492F" w:rsidRDefault="0098492F" w14:paraId="0BB2D66D" w14:textId="7777777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Reduce social iso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0" style="position:absolute;margin-left:325.9pt;margin-top:105.15pt;width:103.05pt;height:52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39" w14:anchorId="0624080A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">
                <v:path arrowok="t"/>
                <v:textbox>
                  <w:txbxContent>
                    <w:p w:rsidRPr="00393381" w:rsidR="0098492F" w:rsidP="0098492F" w:rsidRDefault="0098492F" w14:paraId="0BB2D66D" w14:textId="7777777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Reduce social isol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BE95B0" wp14:editId="20816844">
                <wp:simplePos x="0" y="0"/>
                <wp:positionH relativeFrom="column">
                  <wp:posOffset>4138863</wp:posOffset>
                </wp:positionH>
                <wp:positionV relativeFrom="paragraph">
                  <wp:posOffset>392062</wp:posOffset>
                </wp:positionV>
                <wp:extent cx="1308735" cy="670560"/>
                <wp:effectExtent l="0" t="0" r="12065" b="15240"/>
                <wp:wrapNone/>
                <wp:docPr id="2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08735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393381" w:rsidR="0098492F" w:rsidP="0098492F" w:rsidRDefault="0098492F" w14:paraId="25BBB12E" w14:textId="7777777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393381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Enable participants to engage in telerehabili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40" style="position:absolute;margin-left:325.9pt;margin-top:30.85pt;width:103.05pt;height:52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6EBE95B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">
                <v:path arrowok="t"/>
                <v:textbox>
                  <w:txbxContent>
                    <w:p w:rsidRPr="00393381" w:rsidR="0098492F" w:rsidP="0098492F" w:rsidRDefault="0098492F" w14:paraId="25BBB12E" w14:textId="7777777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 w:rsidRPr="00393381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Enable participants to engage in telerehabilit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89BEC3" wp14:editId="02681250">
                <wp:simplePos x="0" y="0"/>
                <wp:positionH relativeFrom="column">
                  <wp:posOffset>5826125</wp:posOffset>
                </wp:positionH>
                <wp:positionV relativeFrom="paragraph">
                  <wp:posOffset>131512</wp:posOffset>
                </wp:positionV>
                <wp:extent cx="1257300" cy="603250"/>
                <wp:effectExtent l="0" t="0" r="12700" b="19050"/>
                <wp:wrapNone/>
                <wp:docPr id="22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730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492F" w:rsidP="0098492F" w:rsidRDefault="0098492F" w14:paraId="1CBB9DDE" w14:textId="77777777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473933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Improve functional ability</w:t>
                            </w:r>
                          </w:p>
                          <w:p w:rsidRPr="0063186C" w:rsidR="0098492F" w:rsidP="0098492F" w:rsidRDefault="0098492F" w14:paraId="64A414C1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6" style="position:absolute;margin-left:458.75pt;margin-top:10.35pt;width:99pt;height:4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41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" w14:anchorId="1F89BEC3">
                <v:path arrowok="t"/>
                <v:textbox>
                  <w:txbxContent>
                    <w:p w:rsidR="0098492F" w:rsidP="0098492F" w:rsidRDefault="0098492F" w14:paraId="1CBB9DDE" w14:textId="77777777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 w:rsidRPr="00473933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Improve functional ability</w:t>
                      </w:r>
                    </w:p>
                    <w:p w:rsidRPr="0063186C" w:rsidR="0098492F" w:rsidP="0098492F" w:rsidRDefault="0098492F" w14:paraId="64A414C1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D9347DF" wp14:editId="46393AC9">
                <wp:simplePos x="0" y="0"/>
                <wp:positionH relativeFrom="column">
                  <wp:posOffset>4826000</wp:posOffset>
                </wp:positionH>
                <wp:positionV relativeFrom="paragraph">
                  <wp:posOffset>1055403</wp:posOffset>
                </wp:positionV>
                <wp:extent cx="0" cy="259080"/>
                <wp:effectExtent l="63500" t="25400" r="63500" b="3302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style="position:absolute;margin-left:380pt;margin-top:83.1pt;width:0;height:20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" w14:anchorId="31FF14A1">
                <v:stroke joinstyle="miter" startarrow="block" endarrow="block"/>
              </v:shape>
            </w:pict>
          </mc:Fallback>
        </mc:AlternateContent>
      </w:r>
      <w:r>
        <w:rPr>
          <w:noProof/>
        </w:rPr>
        <mc:AlternateContent xmlns:mc="http://schemas.openxmlformats.org/markup-compatibility/2006">
          <mc:Choice xmlns:mc="http://schemas.openxmlformats.org/markup-compatibility/2006" Requires="wps">
            <w:drawing xmlns:w="http://schemas.openxmlformats.org/wordprocessingml/2006/main">
              <wp:anchor xmlns:wp14="http://schemas.microsoft.com/office/word/2010/wordprocessingDrawing" xmlns:wp="http://schemas.openxmlformats.org/drawingml/2006/wordprocessingDrawing" distT="0" distB="0" distL="114300" distR="114300" simplePos="0" relativeHeight="251672576" behindDoc="0" locked="0" layoutInCell="1" allowOverlap="1" wp14:anchorId="1C911CD8" wp14:editId="060C4C8F">
                <wp:simplePos xmlns:wp="http://schemas.openxmlformats.org/drawingml/2006/wordprocessingDrawing" x="0" y="0"/>
                <wp:positionH xmlns:wp="http://schemas.openxmlformats.org/drawingml/2006/wordprocessingDrawing" relativeFrom="column">
                  <wp:posOffset xmlns:wp="http://schemas.openxmlformats.org/drawingml/2006/wordprocessingDrawing">4341495</wp:posOffset>
                </wp:positionH>
                <wp:positionV xmlns:wp="http://schemas.openxmlformats.org/drawingml/2006/wordprocessingDrawing" relativeFrom="paragraph">
                  <wp:posOffset xmlns:wp="http://schemas.openxmlformats.org/drawingml/2006/wordprocessingDrawing">2231292</wp:posOffset>
                </wp:positionV>
                <wp:extent cx="4597400" cy="729615"/>
                <wp:effectExtent l="0" t="0" r="12700" b="13335"/>
                <wp:wrapNone xmlns:wp="http://schemas.openxmlformats.org/drawingml/2006/wordprocessingDrawing"/>
                <wp:docPr xmlns:wp="http://schemas.openxmlformats.org/drawingml/2006/wordprocessingDrawing" id="25" name="Text Box 105"/>
                <wp:cNvGraphicFramePr xmlns:wp="http://schemas.openxmlformats.org/drawingml/2006/wordprocessingDrawing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597400" cy="729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xmlns:w14="http://schemas.microsoft.com/office/word/2010/wordml" w:rsidRPr="0063186C" w:rsidR="0098492F" w:rsidP="0098492F" w:rsidRDefault="0098492F" w14:paraId="425E6E5A" w14:textId="77777777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63186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External Factor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: Difficult to assess severity of illness, difficulty in using digital technology especially for those with disabilities, poor internet connectivity</w:t>
                            </w:r>
                          </w:p>
                          <w:p xmlns:w14="http://schemas.microsoft.com/office/word/2010/wordml" w:rsidRPr="0063186C" w:rsidR="0098492F" w:rsidP="0098492F" w:rsidRDefault="0098492F" w14:paraId="3BBC565A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xmlns:wp14="http://schemas.microsoft.com/office/word/2010/wordprocessingDrawing" relativeFrom="page">
                  <wp14:pctWidth xmlns:wp14="http://schemas.microsoft.com/office/word/2010/wordprocessingDrawing">0</wp14:pctWidth>
                </wp14:sizeRelH>
                <wp14:sizeRelV xmlns:wp14="http://schemas.microsoft.com/office/word/2010/wordprocessingDrawing" relativeFrom="page">
                  <wp14:pctHeight xmlns:wp14="http://schemas.microsoft.com/office/word/2010/wordprocessingDrawing">0</wp14:pctHeight>
                </wp14:sizeRelV>
              </wp:anchor>
            </w:drawing>
          </mc:Choice>
          <mc:Fallback xmlns:a="http://schemas.openxmlformats.org/drawingml/2006/main">
            <w:pict xmlns:w="http://schemas.openxmlformats.org/wordprocessingml/2006/main">
              <v:shape xmlns:w14="http://schemas.microsoft.com/office/word/2010/wordml" xmlns:o="urn:schemas-microsoft-com:office:office" xmlns:v="urn:schemas-microsoft-com:vml" id="Text Box 105" style="position:absolute;margin-left:341.85pt;margin-top:175.7pt;width:362pt;height:63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42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" w14:anchorId="1C911CD8">
                <v:path xmlns:v="urn:schemas-microsoft-com:vml" arrowok="t"/>
                <v:textbox xmlns:v="urn:schemas-microsoft-com:vml">
                  <w:txbxContent xmlns:w="http://schemas.openxmlformats.org/wordprocessingml/2006/main">
                    <w:p xmlns:w14="http://schemas.microsoft.com/office/word/2010/wordml" xmlns:w="http://schemas.openxmlformats.org/wordprocessingml/2006/main" w:rsidRPr="0063186C" w:rsidR="0098492F" w:rsidP="0098492F" w:rsidRDefault="0098492F" w14:paraId="425E6E5A" w14:textId="77777777">
                      <w:pPr xmlns:w="http://schemas.openxmlformats.org/wordprocessingml/2006/main">
                        <w:rPr xmlns:w="http://schemas.openxmlformats.org/wordprocessingml/2006/main">
                          <w:rFonts xmlns:w="http://schemas.openxmlformats.org/wordprocessingml/2006/main" w:ascii="Arial" w:hAnsi="Arial" w:cs="Arial"/>
                          <w:sz xmlns:w="http://schemas.openxmlformats.org/wordprocessingml/2006/main" w:val="20"/>
                        </w:rPr>
                      </w:pPr>
                      <w:r xmlns:w="http://schemas.openxmlformats.org/wordprocessingml/2006/main" w:rsidRPr="0063186C">
                        <w:rPr xmlns:w="http://schemas.openxmlformats.org/wordprocessingml/2006/main">
                          <w:rFonts xmlns:w="http://schemas.openxmlformats.org/wordprocessingml/2006/main" w:ascii="Arial" w:hAnsi="Arial" w:cs="Arial"/>
                          <w:b xmlns:w="http://schemas.openxmlformats.org/wordprocessingml/2006/main"/>
                          <w:sz xmlns:w="http://schemas.openxmlformats.org/wordprocessingml/2006/main" w:val="20"/>
                        </w:rPr>
                        <w:t xmlns:w="http://schemas.openxmlformats.org/wordprocessingml/2006/main">External Factors</w:t>
                      </w:r>
                      <w:r xmlns:w="http://schemas.openxmlformats.org/wordprocessingml/2006/main">
                        <w:rPr xmlns:w="http://schemas.openxmlformats.org/wordprocessingml/2006/main">
                          <w:rFonts xmlns:w="http://schemas.openxmlformats.org/wordprocessingml/2006/main" w:ascii="Arial" w:hAnsi="Arial" w:cs="Arial"/>
                          <w:b xmlns:w="http://schemas.openxmlformats.org/wordprocessingml/2006/main"/>
                          <w:sz xmlns:w="http://schemas.openxmlformats.org/wordprocessingml/2006/main" w:val="20"/>
                        </w:rPr>
                        <w:t xmlns:w="http://schemas.openxmlformats.org/wordprocessingml/2006/main">: Difficult to assess severity of illness, difficulty in using digital technology especially for those with disabilities, poor internet connectivity</w:t>
                      </w:r>
                    </w:p>
                    <w:p xmlns:w14="http://schemas.microsoft.com/office/word/2010/wordml" xmlns:w="http://schemas.openxmlformats.org/wordprocessingml/2006/main" w:rsidRPr="0063186C" w:rsidR="0098492F" w:rsidP="0098492F" w:rsidRDefault="0098492F" w14:paraId="3BBC565A" w14:textId="77777777">
                      <w:pPr xmlns:w="http://schemas.openxmlformats.org/wordprocessingml/2006/main">
                        <w:rPr xmlns:w="http://schemas.openxmlformats.org/wordprocessingml/2006/main">
                          <w:rFonts xmlns:w="http://schemas.openxmlformats.org/wordprocessingml/2006/main" w:ascii="Arial" w:hAnsi="Arial" w:cs="Arial"/>
                          <w:sz xmlns:w="http://schemas.openxmlformats.org/wordprocessingml/2006/main" w:val="18"/>
                          <w:szCs xmlns:w="http://schemas.openxmlformats.org/wordprocessingml/2006/main"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E1C55F" wp14:editId="105D8290">
                <wp:simplePos x="0" y="0"/>
                <wp:positionH relativeFrom="column">
                  <wp:posOffset>-450850</wp:posOffset>
                </wp:positionH>
                <wp:positionV relativeFrom="paragraph">
                  <wp:posOffset>2240182</wp:posOffset>
                </wp:positionV>
                <wp:extent cx="4404360" cy="800100"/>
                <wp:effectExtent l="0" t="0" r="15240" b="12700"/>
                <wp:wrapNone/>
                <wp:docPr id="26" name="Text Box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40436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63186C" w:rsidR="0098492F" w:rsidP="0098492F" w:rsidRDefault="0098492F" w14:paraId="766CF91D" w14:textId="77777777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63186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Assumption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: Family/friend support available to assist patients, patients have a device to use </w:t>
                            </w:r>
                          </w:p>
                          <w:p w:rsidRPr="0063186C" w:rsidR="0098492F" w:rsidP="0098492F" w:rsidRDefault="0098492F" w14:paraId="4D9DCCD6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2" style="position:absolute;margin-left:-35.5pt;margin-top:176.4pt;width:346.8pt;height:6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43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" w14:anchorId="20E1C55F">
                <v:path arrowok="t"/>
                <v:textbox>
                  <w:txbxContent>
                    <w:p w:rsidRPr="0063186C" w:rsidR="0098492F" w:rsidP="0098492F" w:rsidRDefault="0098492F" w14:paraId="766CF91D" w14:textId="77777777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 w:rsidRPr="0063186C">
                        <w:rPr>
                          <w:rFonts w:ascii="Arial" w:hAnsi="Arial" w:cs="Arial"/>
                          <w:b/>
                          <w:sz w:val="20"/>
                        </w:rPr>
                        <w:t>Assumptions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: Family/friend support available to assist patients, patients have a device to use </w:t>
                      </w:r>
                    </w:p>
                    <w:p w:rsidRPr="0063186C" w:rsidR="0098492F" w:rsidP="0098492F" w:rsidRDefault="0098492F" w14:paraId="4D9DCCD6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6698DD" wp14:editId="71034C38">
                <wp:simplePos x="0" y="0"/>
                <wp:positionH relativeFrom="column">
                  <wp:posOffset>1034610</wp:posOffset>
                </wp:positionH>
                <wp:positionV relativeFrom="paragraph">
                  <wp:posOffset>119380</wp:posOffset>
                </wp:positionV>
                <wp:extent cx="1143000" cy="800100"/>
                <wp:effectExtent l="0" t="0" r="12700" b="12700"/>
                <wp:wrapNone/>
                <wp:docPr id="1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802FB7" w:rsidR="0098492F" w:rsidP="0098492F" w:rsidRDefault="0098492F" w14:paraId="4D588873" w14:textId="7777777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sking participants to send in videos/photo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style="position:absolute;margin-left:81.45pt;margin-top:9.4pt;width:90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44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" w14:anchorId="6E6698DD">
                <v:path arrowok="t"/>
                <v:textbox>
                  <w:txbxContent>
                    <w:p w:rsidRPr="00802FB7" w:rsidR="0098492F" w:rsidP="0098492F" w:rsidRDefault="0098492F" w14:paraId="4D588873" w14:textId="7777777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sking participants to send in videos/photo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68FFCF4" wp14:editId="7CE7D2CF">
                <wp:simplePos x="0" y="0"/>
                <wp:positionH relativeFrom="column">
                  <wp:posOffset>5638800</wp:posOffset>
                </wp:positionH>
                <wp:positionV relativeFrom="paragraph">
                  <wp:posOffset>1355823</wp:posOffset>
                </wp:positionV>
                <wp:extent cx="3376295" cy="801858"/>
                <wp:effectExtent l="0" t="0" r="190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6295" cy="8018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Pr="00393381" w:rsidR="0098492F" w:rsidP="0098492F" w:rsidRDefault="0098492F" w14:paraId="7DD288C5" w14:textId="7777777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38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Outcomes</w:t>
                            </w:r>
                          </w:p>
                          <w:p w:rsidRPr="00ED17E6" w:rsidR="0098492F" w:rsidP="0098492F" w:rsidRDefault="0098492F" w14:paraId="10D5ED79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D17E6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STRONG EVIDENCE</w:t>
                            </w:r>
                            <w:r w:rsidRPr="00ED17E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= capital and underlined</w:t>
                            </w:r>
                          </w:p>
                          <w:p w:rsidR="0098492F" w:rsidP="0098492F" w:rsidRDefault="0098492F" w14:paraId="7A03F0D4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D17E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RONG EVIDENCE IN OPPOSING DIRECTION = capital</w:t>
                            </w:r>
                          </w:p>
                          <w:p w:rsidR="0098492F" w:rsidP="0098492F" w:rsidRDefault="0098492F" w14:paraId="043AE5DD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26170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Weaker evidenc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= lower case and underlined</w:t>
                            </w:r>
                          </w:p>
                          <w:p w:rsidR="0098492F" w:rsidP="0098492F" w:rsidRDefault="0098492F" w14:paraId="6290F1AD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eaker evidence that is conflicting = lower case</w:t>
                            </w:r>
                          </w:p>
                          <w:p w:rsidRPr="00ED17E6" w:rsidR="0098492F" w:rsidP="0098492F" w:rsidRDefault="0098492F" w14:paraId="6D9461FF" w14:textId="777777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style="position:absolute;margin-left:444pt;margin-top:106.75pt;width:265.85pt;height:63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45" fillcolor="white [3201]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" w14:anchorId="268FFCF4">
                <v:textbox>
                  <w:txbxContent>
                    <w:p w:rsidRPr="00393381" w:rsidR="0098492F" w:rsidP="0098492F" w:rsidRDefault="0098492F" w14:paraId="7DD288C5" w14:textId="77777777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39338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Outcomes</w:t>
                      </w:r>
                    </w:p>
                    <w:p w:rsidRPr="00ED17E6" w:rsidR="0098492F" w:rsidP="0098492F" w:rsidRDefault="0098492F" w14:paraId="10D5ED79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D17E6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STRONG EVIDENCE</w:t>
                      </w:r>
                      <w:r w:rsidRPr="00ED17E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= capital and underlined</w:t>
                      </w:r>
                    </w:p>
                    <w:p w:rsidR="0098492F" w:rsidP="0098492F" w:rsidRDefault="0098492F" w14:paraId="7A03F0D4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D17E6">
                        <w:rPr>
                          <w:rFonts w:ascii="Arial" w:hAnsi="Arial" w:cs="Arial"/>
                          <w:sz w:val="18"/>
                          <w:szCs w:val="18"/>
                        </w:rPr>
                        <w:t>STRONG EVIDENCE IN OPPOSING DIRECTION = capital</w:t>
                      </w:r>
                    </w:p>
                    <w:p w:rsidR="0098492F" w:rsidP="0098492F" w:rsidRDefault="0098492F" w14:paraId="043AE5DD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26170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Weaker evidenc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= lower case and underlined</w:t>
                      </w:r>
                    </w:p>
                    <w:p w:rsidR="0098492F" w:rsidP="0098492F" w:rsidRDefault="0098492F" w14:paraId="6290F1AD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Weaker evidence that is conflicting = lower case</w:t>
                      </w:r>
                    </w:p>
                    <w:p w:rsidRPr="00ED17E6" w:rsidR="0098492F" w:rsidP="0098492F" w:rsidRDefault="0098492F" w14:paraId="6D9461FF" w14:textId="7777777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C3089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8F5BEA" wp14:editId="6AC5FEA4">
                <wp:simplePos x="0" y="0"/>
                <wp:positionH relativeFrom="column">
                  <wp:posOffset>-443865</wp:posOffset>
                </wp:positionH>
                <wp:positionV relativeFrom="paragraph">
                  <wp:posOffset>626045</wp:posOffset>
                </wp:positionV>
                <wp:extent cx="1143000" cy="731520"/>
                <wp:effectExtent l="0" t="0" r="0" b="508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716392" w:rsidR="0098492F" w:rsidP="0098492F" w:rsidRDefault="0098492F" w14:paraId="07EC3342" w14:textId="7777777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on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6" style="position:absolute;margin-left:-34.95pt;margin-top:49.3pt;width:90pt;height:57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" w14:anchorId="648F5BEA">
                <v:path arrowok="t"/>
                <v:textbox>
                  <w:txbxContent>
                    <w:p w:rsidRPr="00716392" w:rsidR="0098492F" w:rsidP="0098492F" w:rsidRDefault="0098492F" w14:paraId="07EC3342" w14:textId="7777777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Money</w:t>
                      </w:r>
                    </w:p>
                  </w:txbxContent>
                </v:textbox>
              </v:shape>
            </w:pict>
          </mc:Fallback>
        </mc:AlternateContent>
      </w:r>
      <w:r w:rsidRPr="00AC3089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8C6C33A" wp14:editId="0C3C6669">
                <wp:simplePos x="0" y="0"/>
                <wp:positionH relativeFrom="column">
                  <wp:posOffset>-454025</wp:posOffset>
                </wp:positionH>
                <wp:positionV relativeFrom="paragraph">
                  <wp:posOffset>1422206</wp:posOffset>
                </wp:positionV>
                <wp:extent cx="1143000" cy="731520"/>
                <wp:effectExtent l="0" t="0" r="12700" b="17780"/>
                <wp:wrapNone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716392" w:rsidR="0098492F" w:rsidP="0098492F" w:rsidRDefault="0098492F" w14:paraId="72626A9F" w14:textId="7777777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CI health serv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7" style="position:absolute;margin-left:-35.75pt;margin-top:112pt;width:90pt;height:57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" w14:anchorId="48C6C33A">
                <v:path arrowok="t"/>
                <v:textbox>
                  <w:txbxContent>
                    <w:p w:rsidRPr="00716392" w:rsidR="0098492F" w:rsidP="0098492F" w:rsidRDefault="0098492F" w14:paraId="72626A9F" w14:textId="7777777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SCI health service</w:t>
                      </w:r>
                    </w:p>
                  </w:txbxContent>
                </v:textbox>
              </v:shape>
            </w:pict>
          </mc:Fallback>
        </mc:AlternateContent>
      </w:r>
      <w:r w:rsidRPr="5CB30FDD" w:rsidR="0098492F">
        <w:rPr>
          <w:rFonts w:ascii="Arial" w:hAnsi="Arial" w:cs="Arial"/>
          <w:b w:val="1"/>
          <w:bCs w:val="1"/>
          <w:sz w:val="18"/>
          <w:szCs w:val="18"/>
        </w:rPr>
        <w:t>Th e</w:t>
      </w:r>
    </w:p>
    <w:p w:rsidR="00BB5EF3" w:rsidP="5CB30FDD" w:rsidRDefault="0098492F" w14:paraId="32FD2A19" w14:textId="77777777" w14:noSpellErr="1">
      <w:pPr>
        <w:rPr>
          <w:sz w:val="18"/>
          <w:szCs w:val="18"/>
        </w:rPr>
      </w:pPr>
    </w:p>
    <w:sectPr w:rsidR="00BB5EF3" w:rsidSect="000712BC">
      <w:pgSz w:w="16838" w:h="11906" w:orient="landscape"/>
      <w:pgMar w:top="1440" w:right="1440" w:bottom="1440" w:left="1440" w:header="1134" w:footer="79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01930"/>
    <w:multiLevelType w:val="hybridMultilevel"/>
    <w:tmpl w:val="DC1E2DFA"/>
    <w:lvl w:ilvl="0" w:tplc="0809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2A0B2AE2"/>
    <w:multiLevelType w:val="hybridMultilevel"/>
    <w:tmpl w:val="A7AAAB94"/>
    <w:lvl w:ilvl="0" w:tplc="0809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332012F7"/>
    <w:multiLevelType w:val="hybridMultilevel"/>
    <w:tmpl w:val="6FC69B34"/>
    <w:lvl w:ilvl="0" w:tplc="0809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33A45B78"/>
    <w:multiLevelType w:val="hybridMultilevel"/>
    <w:tmpl w:val="9F248EE2"/>
    <w:lvl w:ilvl="0" w:tplc="0809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3DF644D1"/>
    <w:multiLevelType w:val="hybridMultilevel"/>
    <w:tmpl w:val="92540D1A"/>
    <w:lvl w:ilvl="0" w:tplc="0809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5F934F1B"/>
    <w:multiLevelType w:val="hybridMultilevel"/>
    <w:tmpl w:val="0D46B444"/>
    <w:lvl w:ilvl="0" w:tplc="0809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78E7A7A"/>
    <w:multiLevelType w:val="hybridMultilevel"/>
    <w:tmpl w:val="CFEE7452"/>
    <w:lvl w:ilvl="0" w:tplc="0809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92F"/>
    <w:rsid w:val="00082C67"/>
    <w:rsid w:val="000D1B5D"/>
    <w:rsid w:val="001C3FB8"/>
    <w:rsid w:val="001C539F"/>
    <w:rsid w:val="001F6D6B"/>
    <w:rsid w:val="002E30D7"/>
    <w:rsid w:val="00333C14"/>
    <w:rsid w:val="003C1AEA"/>
    <w:rsid w:val="004A558C"/>
    <w:rsid w:val="005A7233"/>
    <w:rsid w:val="005D7E1D"/>
    <w:rsid w:val="00651545"/>
    <w:rsid w:val="006B58A9"/>
    <w:rsid w:val="007F36B6"/>
    <w:rsid w:val="007F56C7"/>
    <w:rsid w:val="0082250C"/>
    <w:rsid w:val="008E3981"/>
    <w:rsid w:val="00942A49"/>
    <w:rsid w:val="00953F9C"/>
    <w:rsid w:val="009671E5"/>
    <w:rsid w:val="0098492F"/>
    <w:rsid w:val="009F76B8"/>
    <w:rsid w:val="00A0437A"/>
    <w:rsid w:val="00A51DDF"/>
    <w:rsid w:val="00A80755"/>
    <w:rsid w:val="00C207E4"/>
    <w:rsid w:val="00CA11DF"/>
    <w:rsid w:val="00CF7180"/>
    <w:rsid w:val="00CF7989"/>
    <w:rsid w:val="00D900BF"/>
    <w:rsid w:val="00DA0100"/>
    <w:rsid w:val="00E65CE1"/>
    <w:rsid w:val="00E869BB"/>
    <w:rsid w:val="00EA1DC9"/>
    <w:rsid w:val="00FA0AA6"/>
    <w:rsid w:val="12D3F295"/>
    <w:rsid w:val="2F48BA97"/>
    <w:rsid w:val="42FC7BAA"/>
    <w:rsid w:val="5CB3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C5C2E"/>
  <w15:chartTrackingRefBased/>
  <w15:docId w15:val="{35EE14B0-BD1E-6D4E-83F5-9503C34AF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8492F"/>
    <w:rPr>
      <w:rFonts w:ascii="Times New Roman" w:hAnsi="Times New Roman" w:eastAsia="Times New Roman" w:cs="Times New Roman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9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sie Solomon [um17rs]</dc:creator>
  <keywords/>
  <dc:description/>
  <lastModifiedBy>Rosie Solomon [um17rs]</lastModifiedBy>
  <revision>2</revision>
  <dcterms:created xsi:type="dcterms:W3CDTF">2021-04-20T13:27:00.0000000Z</dcterms:created>
  <dcterms:modified xsi:type="dcterms:W3CDTF">2021-04-20T14:09:48.9671587Z</dcterms:modified>
</coreProperties>
</file>